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80"/>
        <w:tblW w:w="14198" w:type="dxa"/>
        <w:tblLayout w:type="fixed"/>
        <w:tblLook w:val="00A0" w:firstRow="1" w:lastRow="0" w:firstColumn="1" w:lastColumn="0" w:noHBand="0" w:noVBand="0"/>
      </w:tblPr>
      <w:tblGrid>
        <w:gridCol w:w="240"/>
        <w:gridCol w:w="833"/>
        <w:gridCol w:w="277"/>
        <w:gridCol w:w="669"/>
        <w:gridCol w:w="951"/>
        <w:gridCol w:w="44"/>
        <w:gridCol w:w="236"/>
        <w:gridCol w:w="240"/>
        <w:gridCol w:w="1280"/>
        <w:gridCol w:w="1800"/>
        <w:gridCol w:w="1440"/>
        <w:gridCol w:w="1440"/>
        <w:gridCol w:w="1440"/>
        <w:gridCol w:w="240"/>
        <w:gridCol w:w="240"/>
        <w:gridCol w:w="2010"/>
        <w:gridCol w:w="818"/>
      </w:tblGrid>
      <w:tr w:rsidR="002164D6" w:rsidRPr="00F45355" w14:paraId="1413EA4C" w14:textId="77777777" w:rsidTr="00DF559B"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6327612D" w14:textId="77777777" w:rsidR="002164D6" w:rsidRDefault="002164D6" w:rsidP="00CF5B54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395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5171C15D" w14:textId="4A741A72" w:rsidR="002164D6" w:rsidRPr="00F45355" w:rsidRDefault="002164D6" w:rsidP="00CF5B54">
            <w:pPr>
              <w:bidi w:val="0"/>
              <w:spacing w:after="0" w:line="240" w:lineRule="auto"/>
            </w:pPr>
            <w:r>
              <w:rPr>
                <w:b/>
                <w:bCs/>
              </w:rPr>
              <w:t xml:space="preserve">Table 3: </w:t>
            </w:r>
            <w:r>
              <w:t xml:space="preserve">Top 10 highest preferentially expressed genes per cluster in </w:t>
            </w:r>
            <w:proofErr w:type="spellStart"/>
            <w:r>
              <w:t>hVAT</w:t>
            </w:r>
            <w:proofErr w:type="spellEnd"/>
            <w:r>
              <w:t xml:space="preserve"> snRNA-seq</w:t>
            </w:r>
          </w:p>
        </w:tc>
      </w:tr>
      <w:tr w:rsidR="002164D6" w:rsidRPr="00F45355" w14:paraId="7E3916A8" w14:textId="77777777" w:rsidTr="00DF559B">
        <w:tc>
          <w:tcPr>
            <w:tcW w:w="1073" w:type="dxa"/>
            <w:gridSpan w:val="2"/>
            <w:tcBorders>
              <w:top w:val="single" w:sz="4" w:space="0" w:color="auto"/>
            </w:tcBorders>
          </w:tcPr>
          <w:p w14:paraId="5B103375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</w:tcPr>
          <w:p w14:paraId="040EEF1C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03A3E4D6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5BFBA1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59B0465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0708" w:type="dxa"/>
            <w:gridSpan w:val="9"/>
            <w:tcBorders>
              <w:top w:val="single" w:sz="4" w:space="0" w:color="auto"/>
            </w:tcBorders>
          </w:tcPr>
          <w:p w14:paraId="17930525" w14:textId="3B3399AB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  <w:r w:rsidRPr="00F45355">
              <w:rPr>
                <w:b/>
                <w:bCs/>
              </w:rPr>
              <w:t xml:space="preserve"> </w:t>
            </w:r>
          </w:p>
        </w:tc>
      </w:tr>
      <w:tr w:rsidR="002164D6" w:rsidRPr="00F45355" w14:paraId="532E8314" w14:textId="342685BD" w:rsidTr="00DF559B">
        <w:trPr>
          <w:gridAfter w:val="1"/>
          <w:wAfter w:w="818" w:type="dxa"/>
        </w:trPr>
        <w:tc>
          <w:tcPr>
            <w:tcW w:w="1350" w:type="dxa"/>
            <w:gridSpan w:val="3"/>
          </w:tcPr>
          <w:p w14:paraId="6F273067" w14:textId="77777777" w:rsidR="002164D6" w:rsidRPr="00F45355" w:rsidRDefault="002164D6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4D78C58B" w14:textId="6B95253F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437F46">
              <w:rPr>
                <w:b/>
                <w:bCs/>
              </w:rPr>
              <w:t>vg_log2FC</w:t>
            </w:r>
          </w:p>
        </w:tc>
        <w:tc>
          <w:tcPr>
            <w:tcW w:w="1800" w:type="dxa"/>
            <w:gridSpan w:val="4"/>
          </w:tcPr>
          <w:p w14:paraId="2D3F5584" w14:textId="76DE38B9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37F46">
              <w:rPr>
                <w:b/>
                <w:bCs/>
              </w:rPr>
              <w:t>ct.1</w:t>
            </w:r>
          </w:p>
        </w:tc>
        <w:tc>
          <w:tcPr>
            <w:tcW w:w="1800" w:type="dxa"/>
          </w:tcPr>
          <w:p w14:paraId="71C071A1" w14:textId="2DCB7684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37F46">
              <w:rPr>
                <w:b/>
                <w:bCs/>
              </w:rPr>
              <w:t>ct.2</w:t>
            </w:r>
          </w:p>
        </w:tc>
        <w:tc>
          <w:tcPr>
            <w:tcW w:w="1440" w:type="dxa"/>
          </w:tcPr>
          <w:p w14:paraId="7ED43508" w14:textId="7E5FB33D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</w:t>
            </w:r>
            <w:r w:rsidR="00CC2ABD">
              <w:rPr>
                <w:b/>
                <w:bCs/>
              </w:rPr>
              <w:t>_val_adj</w:t>
            </w:r>
            <w:proofErr w:type="spellEnd"/>
          </w:p>
        </w:tc>
        <w:tc>
          <w:tcPr>
            <w:tcW w:w="1440" w:type="dxa"/>
          </w:tcPr>
          <w:p w14:paraId="2E036460" w14:textId="4299DED1" w:rsidR="002164D6" w:rsidRPr="0086076A" w:rsidRDefault="00CC2AB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1440" w:type="dxa"/>
          </w:tcPr>
          <w:p w14:paraId="755318C2" w14:textId="54CA5FBF" w:rsidR="002164D6" w:rsidRPr="0086076A" w:rsidRDefault="00CC2AB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40" w:type="dxa"/>
          </w:tcPr>
          <w:p w14:paraId="6AF9D060" w14:textId="77777777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40" w:type="dxa"/>
          </w:tcPr>
          <w:p w14:paraId="60604911" w14:textId="6F27F548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010" w:type="dxa"/>
            <w:shd w:val="clear" w:color="auto" w:fill="auto"/>
          </w:tcPr>
          <w:p w14:paraId="44E5861E" w14:textId="067CD562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2164D6" w:rsidRPr="00F45355" w14:paraId="58C5957D" w14:textId="647CB66B" w:rsidTr="00DF559B">
        <w:trPr>
          <w:gridAfter w:val="1"/>
          <w:wAfter w:w="818" w:type="dxa"/>
        </w:trPr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14:paraId="3A6765B1" w14:textId="77777777" w:rsidR="002164D6" w:rsidRPr="00F45355" w:rsidRDefault="002164D6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BB4FF75" w14:textId="2A787BE1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800" w:type="dxa"/>
            <w:gridSpan w:val="4"/>
            <w:tcBorders>
              <w:bottom w:val="single" w:sz="4" w:space="0" w:color="auto"/>
            </w:tcBorders>
          </w:tcPr>
          <w:p w14:paraId="59B90245" w14:textId="3CA53F41" w:rsidR="002164D6" w:rsidRPr="00F45355" w:rsidRDefault="002164D6" w:rsidP="00903026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98F7F2" w14:textId="4B8807EF" w:rsidR="002164D6" w:rsidRPr="00F45355" w:rsidRDefault="002164D6" w:rsidP="0090302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6CC173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463E02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41D5A0" w14:textId="77777777" w:rsidR="002164D6" w:rsidRPr="00F45355" w:rsidRDefault="002164D6" w:rsidP="009E16BC">
            <w:pPr>
              <w:bidi w:val="0"/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18CC0D3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4E5A361" w14:textId="3A4AC5A3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010" w:type="dxa"/>
            <w:shd w:val="clear" w:color="auto" w:fill="auto"/>
          </w:tcPr>
          <w:p w14:paraId="1F6F03A2" w14:textId="7E12BED4" w:rsidR="002164D6" w:rsidRPr="00AB230F" w:rsidRDefault="002164D6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</w:tbl>
    <w:tbl>
      <w:tblPr>
        <w:tblW w:w="10905" w:type="dxa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701"/>
        <w:gridCol w:w="1559"/>
        <w:gridCol w:w="1380"/>
        <w:gridCol w:w="1445"/>
      </w:tblGrid>
      <w:tr w:rsidR="003A48CB" w:rsidRPr="004D51C2" w14:paraId="4A4CAEF4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6F4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E83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.963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98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11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2E7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DE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09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GPAM</w:t>
            </w:r>
          </w:p>
        </w:tc>
      </w:tr>
      <w:tr w:rsidR="003A48CB" w:rsidRPr="004D51C2" w14:paraId="3908CCA0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A84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F07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.553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9CD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12B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8B9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757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14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CACB</w:t>
            </w:r>
          </w:p>
        </w:tc>
      </w:tr>
      <w:tr w:rsidR="003A48CB" w:rsidRPr="004D51C2" w14:paraId="0A7E96D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0F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DB9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.51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9B0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27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665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CD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599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PDE3B</w:t>
            </w:r>
          </w:p>
        </w:tc>
      </w:tr>
      <w:tr w:rsidR="003A48CB" w:rsidRPr="004D51C2" w14:paraId="5877507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B9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5F7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.045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173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81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3F5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7A0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2C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SORBS1</w:t>
            </w:r>
          </w:p>
        </w:tc>
      </w:tr>
      <w:tr w:rsidR="003A48CB" w:rsidRPr="004D51C2" w14:paraId="1F6F4CB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BA0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D5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79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64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9CB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F15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66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C16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CLSTN2</w:t>
            </w:r>
          </w:p>
        </w:tc>
      </w:tr>
      <w:tr w:rsidR="003A48CB" w:rsidRPr="004D51C2" w14:paraId="7B80816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74D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842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58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A2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D1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8A2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C84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09A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KCNIP2-AS1</w:t>
            </w:r>
          </w:p>
        </w:tc>
      </w:tr>
      <w:tr w:rsidR="003A48CB" w:rsidRPr="004D51C2" w14:paraId="7A9B2B58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F09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4C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427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6F0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8CD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4BA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EC2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47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LRP1B</w:t>
            </w:r>
          </w:p>
        </w:tc>
      </w:tr>
      <w:tr w:rsidR="003A48CB" w:rsidRPr="004D51C2" w14:paraId="2C00585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A4D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536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370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F45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E11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70B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28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F50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L136119.1</w:t>
            </w:r>
          </w:p>
        </w:tc>
      </w:tr>
      <w:tr w:rsidR="003A48CB" w:rsidRPr="004D51C2" w14:paraId="572FADD7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029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DBA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3604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154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54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73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16C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C4C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DIRC3</w:t>
            </w:r>
          </w:p>
        </w:tc>
      </w:tr>
      <w:tr w:rsidR="003A48CB" w:rsidRPr="004D51C2" w14:paraId="14F43D12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EDB8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812F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.27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E402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E4D6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C3DB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616E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Adipocyt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8DA2" w14:textId="77777777" w:rsidR="003A48CB" w:rsidRPr="004D51C2" w:rsidRDefault="003A48CB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PLIN1</w:t>
            </w:r>
          </w:p>
        </w:tc>
      </w:tr>
      <w:tr w:rsidR="00A51793" w:rsidRPr="004D51C2" w14:paraId="4A857655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E5F" w14:textId="69345B4E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39E" w14:textId="106283A2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3431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6AC" w14:textId="487DA328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01E" w14:textId="03A3DC59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495" w14:textId="476FF5E0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7E6" w14:textId="1489FAFC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SPC1</w:t>
            </w:r>
            <w:r w:rsidR="00CC2ABD">
              <w:rPr>
                <w:rFonts w:cs="Calibri"/>
              </w:rPr>
              <w:t>.APC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CFE" w14:textId="7A70E758" w:rsidR="00A51793" w:rsidRPr="004D51C2" w:rsidRDefault="00A51793" w:rsidP="00A51793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NEGR1</w:t>
            </w:r>
          </w:p>
        </w:tc>
      </w:tr>
      <w:tr w:rsidR="00CC2ABD" w:rsidRPr="004D51C2" w14:paraId="7413A4A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7098" w14:textId="3E6ADD8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6FA1" w14:textId="2C18420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80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96E" w14:textId="5B83FEC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7EA" w14:textId="777772D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583" w14:textId="3B8BF9A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13B2" w14:textId="6553F80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D16" w14:textId="4359D92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BCA10</w:t>
            </w:r>
          </w:p>
        </w:tc>
      </w:tr>
      <w:tr w:rsidR="00CC2ABD" w:rsidRPr="004D51C2" w14:paraId="0E84241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CD91" w14:textId="1C578D3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11C" w14:textId="4F138DD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5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C6B" w14:textId="3A39B36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86A" w14:textId="5D86285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8A7" w14:textId="2A9C8A4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A91C" w14:textId="21AB8D8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3DE" w14:textId="3816640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AMA2</w:t>
            </w:r>
          </w:p>
        </w:tc>
      </w:tr>
      <w:tr w:rsidR="00CC2ABD" w:rsidRPr="004D51C2" w14:paraId="4BDED91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7C2" w14:textId="4E5AF83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9C9" w14:textId="0F8E630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7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4AE" w14:textId="0EDBA12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E0C" w14:textId="0977809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F59" w14:textId="02ABA91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ECC4" w14:textId="07FB449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753" w14:textId="501B462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CN</w:t>
            </w:r>
          </w:p>
        </w:tc>
      </w:tr>
      <w:tr w:rsidR="00CC2ABD" w:rsidRPr="004D51C2" w14:paraId="39C93E6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ED5" w14:textId="6C59CEA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0E49" w14:textId="267C56A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24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FB7" w14:textId="2EBF8A8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970" w14:textId="1EB66FD8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EBE2" w14:textId="4BB62D8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E770" w14:textId="50AE2D7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F38" w14:textId="076ED7B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7</w:t>
            </w:r>
          </w:p>
        </w:tc>
      </w:tr>
      <w:tr w:rsidR="00CC2ABD" w:rsidRPr="004D51C2" w14:paraId="50B102F0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5C0" w14:textId="127A2B4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082" w14:textId="2DD9B79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40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B83" w14:textId="642EA20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3CC" w14:textId="510D6E2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6B0" w14:textId="779AEF1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2843" w14:textId="2A096F0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296" w14:textId="46F0D36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L590807.1</w:t>
            </w:r>
          </w:p>
        </w:tc>
      </w:tr>
      <w:tr w:rsidR="00CC2ABD" w:rsidRPr="004D51C2" w14:paraId="48C03A4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0FD" w14:textId="551AD42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E8B" w14:textId="7D8C5D6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1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306" w14:textId="70B5387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F91" w14:textId="1212834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4F7" w14:textId="68ABBF6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C906" w14:textId="361D6BC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73B" w14:textId="1434801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BCA9</w:t>
            </w:r>
          </w:p>
        </w:tc>
      </w:tr>
      <w:tr w:rsidR="00CC2ABD" w:rsidRPr="004D51C2" w14:paraId="02D94C6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312" w14:textId="7BB71A0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721" w14:textId="1D95DD8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14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2AA" w14:textId="0ABD391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040" w14:textId="0ED8AF2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80E" w14:textId="4A66D6A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1DDB" w14:textId="6C68ABB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9F3" w14:textId="6E6745C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GF14</w:t>
            </w:r>
          </w:p>
        </w:tc>
      </w:tr>
      <w:tr w:rsidR="00CC2ABD" w:rsidRPr="004D51C2" w14:paraId="5E5282C1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B8E" w14:textId="3AA2927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5A04" w14:textId="233AF84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8113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DB8" w14:textId="15A0BFD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5C3" w14:textId="6751BEA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C1D" w14:textId="3B4CFB9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C7B02A" w14:textId="1BA08E3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05F" w14:textId="41170A1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BCA9-AS1</w:t>
            </w:r>
          </w:p>
        </w:tc>
      </w:tr>
      <w:tr w:rsidR="00CC2ABD" w:rsidRPr="004D51C2" w14:paraId="5CBED6D2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0294" w14:textId="6B0BD1A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A0CA" w14:textId="56F2D80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690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219F" w14:textId="1718C4B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D276" w14:textId="15E91FA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E2E4" w14:textId="74E7208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C1F91" w14:textId="25AAE86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5673B5">
              <w:rPr>
                <w:rFonts w:cs="Calibri"/>
              </w:rPr>
              <w:t>ASPC1.AP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D63F" w14:textId="0768D7D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CLK1</w:t>
            </w:r>
          </w:p>
        </w:tc>
      </w:tr>
      <w:tr w:rsidR="005348F6" w:rsidRPr="004D51C2" w14:paraId="34900B0D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F60" w14:textId="49C0760E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931" w14:textId="60B05B4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3162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C67" w14:textId="5CF105B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225" w14:textId="19F2409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067" w14:textId="49A5B27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CE3" w14:textId="0F8C0B59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SPC2</w:t>
            </w:r>
            <w:r w:rsidR="00CC2ABD">
              <w:rPr>
                <w:rFonts w:cs="Calibri"/>
              </w:rPr>
              <w:t>.ASC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8C5" w14:textId="6A62DD6A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P000561.1</w:t>
            </w:r>
          </w:p>
        </w:tc>
      </w:tr>
      <w:tr w:rsidR="00CC2ABD" w:rsidRPr="004D51C2" w14:paraId="331E44B8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F04" w14:textId="2E917F1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641" w14:textId="20F010D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242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897" w14:textId="4BA97AF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5829" w14:textId="0B740BB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7C0" w14:textId="47D1E5C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75D6" w14:textId="26B185D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859" w14:textId="0A9933C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KCTD8</w:t>
            </w:r>
          </w:p>
        </w:tc>
      </w:tr>
      <w:tr w:rsidR="00CC2ABD" w:rsidRPr="004D51C2" w14:paraId="1375291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062" w14:textId="3FCAD03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BC4" w14:textId="240AFB27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222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1B6" w14:textId="63DE7F2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636" w14:textId="20911AC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919" w14:textId="4C2D279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AF64" w14:textId="30224B4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8B8" w14:textId="49AE891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KHD1L1</w:t>
            </w:r>
          </w:p>
        </w:tc>
      </w:tr>
      <w:tr w:rsidR="00CC2ABD" w:rsidRPr="004D51C2" w14:paraId="3F12D5B6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634B" w14:textId="28A7D32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03A" w14:textId="27A42B5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151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B96" w14:textId="3C08C2F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45F" w14:textId="11ADEB7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C84" w14:textId="7C9DB46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0579" w14:textId="263352A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D8E" w14:textId="0CAE9A5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BFOX1</w:t>
            </w:r>
          </w:p>
        </w:tc>
      </w:tr>
      <w:tr w:rsidR="00CC2ABD" w:rsidRPr="004D51C2" w14:paraId="3D5B6D8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8A3" w14:textId="7F0794B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708" w14:textId="7E8A1A2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124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460" w14:textId="035C0F9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1E1" w14:textId="2EF6656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C7C3" w14:textId="21B09A8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4135" w14:textId="0D9A930D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F07" w14:textId="18489FD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AM155A</w:t>
            </w:r>
          </w:p>
        </w:tc>
      </w:tr>
      <w:tr w:rsidR="00CC2ABD" w:rsidRPr="004D51C2" w14:paraId="233A5D7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F21" w14:textId="4D5FDD2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9AF" w14:textId="10FE966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109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2CA" w14:textId="73304AA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EBB" w14:textId="7F8A919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37B" w14:textId="0FFC673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76F0" w14:textId="13F26618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567" w14:textId="62616B7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INC02360</w:t>
            </w:r>
          </w:p>
        </w:tc>
      </w:tr>
      <w:tr w:rsidR="00CC2ABD" w:rsidRPr="004D51C2" w14:paraId="08598840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DC4" w14:textId="0D418D44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965" w14:textId="7A33BBB8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08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C38" w14:textId="2733D92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07C" w14:textId="1C1A0E1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B1A" w14:textId="2D7CEA3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AE48" w14:textId="13EDC19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11E" w14:textId="09F8768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C005699.1</w:t>
            </w:r>
          </w:p>
        </w:tc>
      </w:tr>
      <w:tr w:rsidR="00CC2ABD" w:rsidRPr="004D51C2" w14:paraId="0394A0C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563" w14:textId="58714385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243" w14:textId="2FDB918E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025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25F" w14:textId="6170F91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525" w14:textId="754D102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F05" w14:textId="0AF5EB0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3D99" w14:textId="54C3AEF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4B3" w14:textId="7E291DAF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TPRQ</w:t>
            </w:r>
          </w:p>
        </w:tc>
      </w:tr>
      <w:tr w:rsidR="00CC2ABD" w:rsidRPr="004D51C2" w14:paraId="245777BB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021F" w14:textId="6282B70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2B0" w14:textId="56A25D43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022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47D" w14:textId="2265CC99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559" w14:textId="1EF6D40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5D94" w14:textId="4C425E6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93ACDD" w14:textId="53BBB31B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9AB" w14:textId="3E62603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THSD4</w:t>
            </w:r>
          </w:p>
        </w:tc>
      </w:tr>
      <w:tr w:rsidR="00CC2ABD" w:rsidRPr="004D51C2" w14:paraId="0EA2237C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F5E8" w14:textId="48916396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AF3A" w14:textId="5E2F5A40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0004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3E21" w14:textId="56B6AE5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4DB4" w14:textId="250196EC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EACD" w14:textId="45B6F221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E9057" w14:textId="526B5B5A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E462C5">
              <w:rPr>
                <w:rFonts w:cs="Calibri"/>
              </w:rPr>
              <w:t>ASPC2.AS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3996" w14:textId="45746592" w:rsidR="00CC2ABD" w:rsidRPr="004D51C2" w:rsidRDefault="00CC2ABD" w:rsidP="00CC2AB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OX6</w:t>
            </w:r>
          </w:p>
        </w:tc>
      </w:tr>
      <w:tr w:rsidR="005348F6" w:rsidRPr="004D51C2" w14:paraId="2AD12823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66A" w14:textId="0157625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D74" w14:textId="20E57C0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10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92D" w14:textId="2BF0A0AE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B9E" w14:textId="42078495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ED3" w14:textId="0D58B76B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7DC" w14:textId="3DC76564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948" w14:textId="248F96C6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ITLN1</w:t>
            </w:r>
          </w:p>
        </w:tc>
      </w:tr>
      <w:tr w:rsidR="005348F6" w:rsidRPr="004D51C2" w14:paraId="0B638DC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D68" w14:textId="5A1601B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EB2" w14:textId="679967F9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52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2F6" w14:textId="6223DE1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5DB" w14:textId="1144330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AA3" w14:textId="5353D84D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2A7" w14:textId="0ED285EF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DA6" w14:textId="77EE921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TMSB4X</w:t>
            </w:r>
          </w:p>
        </w:tc>
      </w:tr>
      <w:tr w:rsidR="005348F6" w:rsidRPr="004D51C2" w14:paraId="3539ECE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1C1" w14:textId="16DC978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265" w14:textId="36D88C85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824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01D" w14:textId="375B00B6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975" w14:textId="135325D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6CA" w14:textId="6C915C8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071" w14:textId="785F198E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FD2" w14:textId="6926872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EF1A1</w:t>
            </w:r>
          </w:p>
        </w:tc>
      </w:tr>
      <w:tr w:rsidR="005348F6" w:rsidRPr="004D51C2" w14:paraId="661EE57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E70" w14:textId="37BE290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619" w14:textId="59F652D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779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BC0" w14:textId="5C8F9951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974" w14:textId="031EED5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5C6" w14:textId="61E9679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694" w14:textId="4C5B7FCD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9F3" w14:textId="32C274C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TIMP1</w:t>
            </w:r>
          </w:p>
        </w:tc>
      </w:tr>
      <w:tr w:rsidR="005348F6" w:rsidRPr="004D51C2" w14:paraId="0691944E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703B" w14:textId="1F85A95B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B63" w14:textId="4673EE20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737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AA4" w14:textId="095CAEE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227" w14:textId="375FA7E0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D36" w14:textId="0E5BE320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F8E" w14:textId="01F9A105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363" w14:textId="6531473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PLP1</w:t>
            </w:r>
          </w:p>
        </w:tc>
      </w:tr>
      <w:tr w:rsidR="005348F6" w:rsidRPr="004D51C2" w14:paraId="35EE1E0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5AD" w14:textId="60A90E64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BCF" w14:textId="4745F06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79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31F" w14:textId="3598F2AD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DC8" w14:textId="46AC09C2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379" w14:textId="67AC724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F6C" w14:textId="1F3050D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39B" w14:textId="7DF36DAF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PL41</w:t>
            </w:r>
          </w:p>
        </w:tc>
      </w:tr>
      <w:tr w:rsidR="005348F6" w:rsidRPr="004D51C2" w14:paraId="5811B52E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056" w14:textId="3B9E83F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989" w14:textId="39EFC8AA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08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948" w14:textId="61EC89AB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E95" w14:textId="6D5F4299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982" w14:textId="3E74D58F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1F8" w14:textId="433C1E05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DD0" w14:textId="02E3D92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PL13</w:t>
            </w:r>
          </w:p>
        </w:tc>
      </w:tr>
      <w:tr w:rsidR="005348F6" w:rsidRPr="004D51C2" w14:paraId="72F5DAA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FDA" w14:textId="5E662924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561" w14:textId="30C7A744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557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326" w14:textId="2B0C1B8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22B" w14:textId="42729190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94A" w14:textId="050BA046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22A" w14:textId="4C8FC1E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DA2" w14:textId="2E886456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PS21</w:t>
            </w:r>
          </w:p>
        </w:tc>
      </w:tr>
      <w:tr w:rsidR="005348F6" w:rsidRPr="004D51C2" w14:paraId="7FAE5022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8B4A" w14:textId="4723C42E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681" w14:textId="1948C7FF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5447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691" w14:textId="1D04810D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8E3" w14:textId="76A30F44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FDA" w14:textId="1B26A06E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3E9" w14:textId="00C61A9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2E8" w14:textId="1740B631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T-CO3</w:t>
            </w:r>
          </w:p>
        </w:tc>
      </w:tr>
      <w:tr w:rsidR="005348F6" w:rsidRPr="004D51C2" w14:paraId="5B4F6E70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313E" w14:textId="60BD80B3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1255" w14:textId="40C0715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5367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158E" w14:textId="03C0227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B7C9" w14:textId="2EAD6BFC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73A2" w14:textId="014B46C8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F0FB" w14:textId="1F3BA387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sothelia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B2F0" w14:textId="068EEEB9" w:rsidR="005348F6" w:rsidRPr="004D51C2" w:rsidRDefault="005348F6" w:rsidP="005348F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PL3</w:t>
            </w:r>
          </w:p>
        </w:tc>
      </w:tr>
      <w:tr w:rsidR="005051C6" w:rsidRPr="004D51C2" w14:paraId="0C4D3DCB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A2F2" w14:textId="2482250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2BD" w14:textId="0D321F9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7276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8AC" w14:textId="0FFDEFA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A6C" w14:textId="7DF6D2A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634" w14:textId="42A9F9F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1FB" w14:textId="21C4902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2E6" w14:textId="481FA17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ECOM</w:t>
            </w:r>
          </w:p>
        </w:tc>
      </w:tr>
      <w:tr w:rsidR="005051C6" w:rsidRPr="004D51C2" w14:paraId="4174107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F3A" w14:textId="334E579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CAE" w14:textId="08CDE77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84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311" w14:textId="2CFC08E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AF7" w14:textId="6973BB3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A85" w14:textId="7186916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A0D" w14:textId="61B47DD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53A" w14:textId="60893BF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NO2</w:t>
            </w:r>
          </w:p>
        </w:tc>
      </w:tr>
      <w:tr w:rsidR="005051C6" w:rsidRPr="004D51C2" w14:paraId="5E25743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C48" w14:textId="5576896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655" w14:textId="0173D03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70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BFE" w14:textId="5B27A5E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332" w14:textId="2B122B9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96D" w14:textId="2E3D7F5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047" w14:textId="26DA454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126" w14:textId="77828EE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VWF</w:t>
            </w:r>
          </w:p>
        </w:tc>
      </w:tr>
      <w:tr w:rsidR="005051C6" w:rsidRPr="004D51C2" w14:paraId="105AE620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B3E" w14:textId="2573E774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FE0" w14:textId="4B81F0A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81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2DC" w14:textId="7856918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DA2" w14:textId="5834638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647" w14:textId="4217BDC4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740" w14:textId="2D4F42E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37B" w14:textId="7D09F4E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TNL9</w:t>
            </w:r>
          </w:p>
        </w:tc>
      </w:tr>
      <w:tr w:rsidR="005051C6" w:rsidRPr="004D51C2" w14:paraId="4B703A3C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532" w14:textId="43560A0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227" w14:textId="423C189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78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47B" w14:textId="0D289F7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302" w14:textId="4B6A1E0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2C7" w14:textId="0B9C5C8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7F9" w14:textId="2B32C06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078" w14:textId="216B4BB5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IK3R3</w:t>
            </w:r>
          </w:p>
        </w:tc>
      </w:tr>
      <w:tr w:rsidR="005051C6" w:rsidRPr="004D51C2" w14:paraId="40A34E9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3F1" w14:textId="75AA21D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DB8" w14:textId="4C1460B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76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52B" w14:textId="00B52B8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45F" w14:textId="5D97465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B1BA" w14:textId="320F988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805" w14:textId="2A7E9E05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D6D" w14:textId="2892BE9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DGRL4</w:t>
            </w:r>
          </w:p>
        </w:tc>
      </w:tr>
      <w:tr w:rsidR="005051C6" w:rsidRPr="004D51C2" w14:paraId="456B22B7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34D" w14:textId="2A42B6F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D22" w14:textId="547DEA6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34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B3A" w14:textId="6692EA9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CDE" w14:textId="6395B74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7D2" w14:textId="2F0605F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0D7" w14:textId="22AEB09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1DE" w14:textId="56B236B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MCN</w:t>
            </w:r>
          </w:p>
        </w:tc>
      </w:tr>
      <w:tr w:rsidR="005051C6" w:rsidRPr="004D51C2" w14:paraId="174649F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3FE" w14:textId="464158B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151F" w14:textId="757992A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05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BE7" w14:textId="6D4FC19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749" w14:textId="6D7F0DC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876" w14:textId="59F2E62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B1D" w14:textId="63FC970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84D" w14:textId="7F84AF2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LT1</w:t>
            </w:r>
          </w:p>
        </w:tc>
      </w:tr>
      <w:tr w:rsidR="005051C6" w:rsidRPr="004D51C2" w14:paraId="5C600FD6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3CA" w14:textId="1863C41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086" w14:textId="3773DBC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9685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D23" w14:textId="68F6EEF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3FE" w14:textId="30876CF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DAA" w14:textId="0B15539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D28" w14:textId="362CF8C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EAD" w14:textId="30B2CDC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TPRB</w:t>
            </w:r>
          </w:p>
        </w:tc>
      </w:tr>
      <w:tr w:rsidR="005051C6" w:rsidRPr="004D51C2" w14:paraId="61B5C6F2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7F66" w14:textId="0537406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5328" w14:textId="7E15EF3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42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FCF8" w14:textId="7C76A5B4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B553" w14:textId="545DF1F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F4F7" w14:textId="4E100E6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69F8" w14:textId="677C1C78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Endothelia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1873" w14:textId="50B3327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RL15</w:t>
            </w:r>
          </w:p>
        </w:tc>
      </w:tr>
      <w:tr w:rsidR="005051C6" w:rsidRPr="004D51C2" w14:paraId="31925497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2395" w14:textId="430DB56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3A8" w14:textId="1960A21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3898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CDA5" w14:textId="59CCFBF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EED" w14:textId="56CAE15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57B" w14:textId="78622ED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FD2" w14:textId="2B2ED9C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77B7" w14:textId="5D728AB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MRN1</w:t>
            </w:r>
          </w:p>
        </w:tc>
      </w:tr>
      <w:tr w:rsidR="005051C6" w:rsidRPr="004D51C2" w14:paraId="6A6071F8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5AB" w14:textId="0EC4213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F88" w14:textId="59F72C0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179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928" w14:textId="177A09E8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15B" w14:textId="45A4EED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EC7" w14:textId="45CB9D6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88C" w14:textId="7F55C9A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026" w14:textId="78BE489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ELN</w:t>
            </w:r>
          </w:p>
        </w:tc>
      </w:tr>
      <w:tr w:rsidR="005051C6" w:rsidRPr="004D51C2" w14:paraId="62B9CDA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414" w14:textId="0F31635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5D7" w14:textId="70B2163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021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A3F" w14:textId="5907B9D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784" w14:textId="6E3D01A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A9F" w14:textId="12CD8B7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D2C" w14:textId="2F12A5C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86E" w14:textId="007B070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INC02147</w:t>
            </w:r>
          </w:p>
        </w:tc>
      </w:tr>
      <w:tr w:rsidR="005051C6" w:rsidRPr="004D51C2" w14:paraId="0443146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7CE" w14:textId="68EFEDE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C85" w14:textId="7BE1E39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993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D7C" w14:textId="7BADCA6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87E" w14:textId="6AAE973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753" w14:textId="4589BC2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4EA" w14:textId="285E850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614" w14:textId="085C1AF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L357507.1</w:t>
            </w:r>
          </w:p>
        </w:tc>
      </w:tr>
      <w:tr w:rsidR="005051C6" w:rsidRPr="004D51C2" w14:paraId="6A70AF2C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45C" w14:textId="396FF52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CB3" w14:textId="70B1AFC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846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940" w14:textId="1BDB1D5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4E6" w14:textId="1B9730C4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6D3" w14:textId="50685D1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E84" w14:textId="52EC1BD6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671" w14:textId="37A660C8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INC02208</w:t>
            </w:r>
          </w:p>
        </w:tc>
      </w:tr>
      <w:tr w:rsidR="005051C6" w:rsidRPr="004D51C2" w14:paraId="6DEE3A7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7D1" w14:textId="59CBDF6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F27" w14:textId="7A980C9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774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952" w14:textId="4452A25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392" w14:textId="78441CD4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E81" w14:textId="3901EB9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502" w14:textId="2254284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5C5" w14:textId="776517A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NRG3</w:t>
            </w:r>
          </w:p>
        </w:tc>
      </w:tr>
      <w:tr w:rsidR="005051C6" w:rsidRPr="004D51C2" w14:paraId="49ACD33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D58" w14:textId="722F0571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4A4" w14:textId="371CD775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766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218" w14:textId="7079F15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662" w14:textId="16AE23DA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1E6" w14:textId="3587723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C84" w14:textId="3CC454F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660" w14:textId="5F79001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TFPI</w:t>
            </w:r>
          </w:p>
        </w:tc>
      </w:tr>
      <w:tr w:rsidR="005051C6" w:rsidRPr="004D51C2" w14:paraId="4A9FF5B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D17" w14:textId="7D12661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47D" w14:textId="145A5A5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68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4E5" w14:textId="4BF474C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5E34" w14:textId="5C44D5B5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1C7" w14:textId="171BFD2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4AC" w14:textId="74B9F60F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B1C" w14:textId="2D1A27E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TOX2</w:t>
            </w:r>
          </w:p>
        </w:tc>
      </w:tr>
      <w:tr w:rsidR="005051C6" w:rsidRPr="004D51C2" w14:paraId="585E8DA2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87D" w14:textId="6C760B39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049" w14:textId="3903879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386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125" w14:textId="766B52A7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439" w14:textId="01DD9F1C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B3E" w14:textId="26FF6D4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FE1" w14:textId="49AD00ED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2DD" w14:textId="3D4E3BE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OX1</w:t>
            </w:r>
          </w:p>
        </w:tc>
      </w:tr>
      <w:tr w:rsidR="005051C6" w:rsidRPr="004D51C2" w14:paraId="5C4AA301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6647" w14:textId="237B58F3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973F" w14:textId="463CD3C2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345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237B" w14:textId="2D125A08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E620" w14:textId="16B3676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1532" w14:textId="698A017E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E227" w14:textId="3016D090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A86E25">
              <w:rPr>
                <w:rFonts w:cs="Calibri"/>
              </w:rPr>
              <w:t>Lymph_En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B47B" w14:textId="5AB882FB" w:rsidR="005051C6" w:rsidRPr="004D51C2" w:rsidRDefault="005051C6" w:rsidP="005051C6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NTG2</w:t>
            </w:r>
          </w:p>
        </w:tc>
      </w:tr>
      <w:tr w:rsidR="008E2615" w:rsidRPr="004D51C2" w14:paraId="19125460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2C7" w14:textId="7FB8162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7F9" w14:textId="7D40AF5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.1423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077" w14:textId="1D88F4A0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A3C" w14:textId="43995E0E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3F2" w14:textId="16D3F3DA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DB7" w14:textId="6AA00691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529" w14:textId="738F1C03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OL25A1</w:t>
            </w:r>
          </w:p>
        </w:tc>
      </w:tr>
      <w:tr w:rsidR="008E2615" w:rsidRPr="004D51C2" w14:paraId="07F5830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B1BA" w14:textId="375FF61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804" w14:textId="33EADF7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75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D92" w14:textId="6DB3C4DE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E5E" w14:textId="6A442A8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73B" w14:textId="0675E3B7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D49" w14:textId="63F578A6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BF" w14:textId="5402EA1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DE1C</w:t>
            </w:r>
          </w:p>
        </w:tc>
      </w:tr>
      <w:tr w:rsidR="008E2615" w:rsidRPr="004D51C2" w14:paraId="46E97F54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6FE" w14:textId="59387601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69C" w14:textId="73389E07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04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DB8" w14:textId="2726892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DE4" w14:textId="3DC7930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2A0" w14:textId="12DF408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0B5" w14:textId="21B9CF9B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3AF" w14:textId="68E8507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DGRB3</w:t>
            </w:r>
          </w:p>
        </w:tc>
      </w:tr>
      <w:tr w:rsidR="008E2615" w:rsidRPr="004D51C2" w14:paraId="0AFA3B57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08C" w14:textId="2614A1F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4F9" w14:textId="3888C9E3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90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B14" w14:textId="44F54EFE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811" w14:textId="7DEC59A6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9EF" w14:textId="5BC83E3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3CA" w14:textId="1EE159A4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7751" w14:textId="06B60084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GS6</w:t>
            </w:r>
          </w:p>
        </w:tc>
      </w:tr>
      <w:tr w:rsidR="008E2615" w:rsidRPr="004D51C2" w14:paraId="03C4AE4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08A" w14:textId="2E2425B7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FFF" w14:textId="6E031ABF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0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684" w14:textId="3697A9F3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75D" w14:textId="368BE538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A94" w14:textId="0FD5F086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9E7" w14:textId="48783E4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077" w14:textId="00F6D615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INPP4B</w:t>
            </w:r>
          </w:p>
        </w:tc>
      </w:tr>
      <w:tr w:rsidR="008E2615" w:rsidRPr="004D51C2" w14:paraId="17F9EBE8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42E" w14:textId="74F0C311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47F" w14:textId="7133BFB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03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989" w14:textId="1700F80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7BD" w14:textId="5719C033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5A0" w14:textId="245D751F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2E68" w14:textId="5DFCBA2A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92F" w14:textId="6FD5A528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TEAP4</w:t>
            </w:r>
          </w:p>
        </w:tc>
      </w:tr>
      <w:tr w:rsidR="008E2615" w:rsidRPr="004D51C2" w14:paraId="599C846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FDD" w14:textId="4BC8BA93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E0C" w14:textId="6481516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92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741" w14:textId="20820740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ABD" w14:textId="02C1ACBE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B23" w14:textId="0EB7930A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338" w14:textId="50F8AD5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2FC" w14:textId="2DC82D9D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INC00989</w:t>
            </w:r>
          </w:p>
        </w:tc>
      </w:tr>
      <w:tr w:rsidR="008E2615" w:rsidRPr="004D51C2" w14:paraId="6E01753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F08" w14:textId="1D24F6E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5AB" w14:textId="2B79DE84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56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9D8" w14:textId="07D232D7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A34" w14:textId="479737CC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DDA" w14:textId="51366708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4EF" w14:textId="4BB6AD18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80A7" w14:textId="434E48B5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NCKAP5</w:t>
            </w:r>
          </w:p>
        </w:tc>
      </w:tr>
      <w:tr w:rsidR="008E2615" w:rsidRPr="004D51C2" w14:paraId="7C568E51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91A" w14:textId="46F88EF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BC7" w14:textId="4559FD94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298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942" w14:textId="4F2789B0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C41" w14:textId="5A37D12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D4F" w14:textId="16BBD46C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E33" w14:textId="6F3B2545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B3B" w14:textId="01B32E0C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LC1</w:t>
            </w:r>
          </w:p>
        </w:tc>
      </w:tr>
      <w:tr w:rsidR="008E2615" w:rsidRPr="004D51C2" w14:paraId="32B91315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C6F8" w14:textId="712D51B7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D037" w14:textId="03C2A905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448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A9B2" w14:textId="2F9747B2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D1BA" w14:textId="5A752BD9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B207" w14:textId="5361B500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67C6" w14:textId="7BC50304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ericyt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D75E" w14:textId="51B8AE85" w:rsidR="008E2615" w:rsidRPr="004D51C2" w:rsidRDefault="008E2615" w:rsidP="008E261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INC02237</w:t>
            </w:r>
          </w:p>
        </w:tc>
      </w:tr>
      <w:tr w:rsidR="0093240A" w:rsidRPr="004D51C2" w14:paraId="2E9A8667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F9E" w14:textId="37B3322B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2B5" w14:textId="56E7DD4B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3069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071" w14:textId="564FDC8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9A3" w14:textId="68577FF0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334" w14:textId="0208F96D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ECD" w14:textId="42068545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A28" w14:textId="44C0E1D3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CAN2</w:t>
            </w:r>
          </w:p>
        </w:tc>
      </w:tr>
      <w:tr w:rsidR="0093240A" w:rsidRPr="004D51C2" w14:paraId="32C75EE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709" w14:textId="23D941CD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842" w14:textId="569BFDD0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976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CB5" w14:textId="71318A8B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8B3" w14:textId="6235BF6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8EA" w14:textId="1B2E7C1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356" w14:textId="657BB92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B46" w14:textId="2912DF65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YH11</w:t>
            </w:r>
          </w:p>
        </w:tc>
      </w:tr>
      <w:tr w:rsidR="0093240A" w:rsidRPr="004D51C2" w14:paraId="58EA789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F7DE" w14:textId="7695167F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CB7A" w14:textId="2828589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748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A44" w14:textId="4EA4D31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3F77" w14:textId="60889DE4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D1F" w14:textId="40D6C118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6BF" w14:textId="54C07704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A38" w14:textId="5DB41A7F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GS6</w:t>
            </w:r>
          </w:p>
        </w:tc>
      </w:tr>
      <w:tr w:rsidR="0093240A" w:rsidRPr="004D51C2" w14:paraId="6E6372B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731" w14:textId="4C2AD58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797" w14:textId="2522BD51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64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597" w14:textId="758EBE27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25C" w14:textId="2E73B33A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1D4" w14:textId="1186C55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5FB" w14:textId="1E38F09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7FF" w14:textId="030D4A7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DGRL3</w:t>
            </w:r>
          </w:p>
        </w:tc>
      </w:tr>
      <w:tr w:rsidR="0093240A" w:rsidRPr="004D51C2" w14:paraId="7C6475C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3AB" w14:textId="1BD84A2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1BE" w14:textId="611D088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69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225" w14:textId="01AE0C04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366" w14:textId="2D23E063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7B8" w14:textId="1AB6AA74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464" w14:textId="1A289707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329" w14:textId="2333A88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ARMN</w:t>
            </w:r>
          </w:p>
        </w:tc>
      </w:tr>
      <w:tr w:rsidR="0093240A" w:rsidRPr="004D51C2" w14:paraId="723F0CD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A84" w14:textId="57C8FDB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3ED8" w14:textId="5EFDBE20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66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CF5" w14:textId="3D62F06F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97A" w14:textId="23F58E9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92F" w14:textId="298E78A5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E13" w14:textId="5F011867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C1D" w14:textId="764B4CB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ACNA1C</w:t>
            </w:r>
          </w:p>
        </w:tc>
      </w:tr>
      <w:tr w:rsidR="0093240A" w:rsidRPr="004D51C2" w14:paraId="791A3E8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D21" w14:textId="0049CCE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097" w14:textId="089F3B4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73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F3C" w14:textId="5C7606B1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B59" w14:textId="083F8FA8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432" w14:textId="2D919FED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B36" w14:textId="1429CA49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9C8" w14:textId="5AE6EE0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GKB</w:t>
            </w:r>
          </w:p>
        </w:tc>
      </w:tr>
      <w:tr w:rsidR="0093240A" w:rsidRPr="004D51C2" w14:paraId="1D04773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8A6" w14:textId="1262E645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450" w14:textId="1A42D339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26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C38" w14:textId="7DF582F0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AF1" w14:textId="620820A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4AD" w14:textId="53D2278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260" w14:textId="0DB4F0AF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1F8" w14:textId="26DDD631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ZFHX3</w:t>
            </w:r>
          </w:p>
        </w:tc>
      </w:tr>
      <w:tr w:rsidR="0093240A" w:rsidRPr="004D51C2" w14:paraId="77B4A557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A88" w14:textId="6D6DA74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66D" w14:textId="61E166C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0246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754" w14:textId="576B40CE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24A" w14:textId="0CB62984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361" w14:textId="59F2458A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98E" w14:textId="6B872C9B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3D8" w14:textId="5FC607E9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NTRK3</w:t>
            </w:r>
          </w:p>
        </w:tc>
      </w:tr>
      <w:tr w:rsidR="0093240A" w:rsidRPr="004D51C2" w14:paraId="00E2EA07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EC92" w14:textId="677C2226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8185" w14:textId="341AD87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8768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950C" w14:textId="7EEA2D21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BD03" w14:textId="36D7C5C2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D2C9" w14:textId="07AF6FB1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59C9" w14:textId="27415A9C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M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5C19" w14:textId="0A93E9B8" w:rsidR="0093240A" w:rsidRPr="004D51C2" w:rsidRDefault="0093240A" w:rsidP="0093240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GKG</w:t>
            </w:r>
          </w:p>
        </w:tc>
      </w:tr>
      <w:tr w:rsidR="00A86E25" w:rsidRPr="004D51C2" w14:paraId="155F4540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1D6" w14:textId="32FA4F7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76C" w14:textId="4B82579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4798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46EB" w14:textId="2AE87A9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E17" w14:textId="2D82B1A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E3B" w14:textId="6D27FC3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7EA" w14:textId="5C7AB93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49D" w14:textId="7B98DD7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13A1</w:t>
            </w:r>
          </w:p>
        </w:tc>
      </w:tr>
      <w:tr w:rsidR="00A86E25" w:rsidRPr="004D51C2" w14:paraId="3FA4D89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7667" w14:textId="5EC10D1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233" w14:textId="7BD6F97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138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4FF" w14:textId="69BD274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56C" w14:textId="44258CB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F36" w14:textId="2065BBE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F54" w14:textId="3B904D1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2A5" w14:textId="747CA15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GMN</w:t>
            </w:r>
          </w:p>
        </w:tc>
      </w:tr>
      <w:tr w:rsidR="00A86E25" w:rsidRPr="004D51C2" w14:paraId="55A705E0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30B5" w14:textId="641BE23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728" w14:textId="6037267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066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DB5" w14:textId="1501A68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EC1C" w14:textId="6214DEC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9B1" w14:textId="3D28902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72B" w14:textId="3663046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B7C" w14:textId="0674665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RC1</w:t>
            </w:r>
          </w:p>
        </w:tc>
      </w:tr>
      <w:tr w:rsidR="00A86E25" w:rsidRPr="004D51C2" w14:paraId="7A09D024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433" w14:textId="42DAF21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97E" w14:textId="6A28033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18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CC2" w14:textId="1F156F7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AFA" w14:textId="1A13FE2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41E" w14:textId="1BA97EB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0EF" w14:textId="2B4FD50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917" w14:textId="763CA0C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CN1A-AS1</w:t>
            </w:r>
          </w:p>
        </w:tc>
      </w:tr>
      <w:tr w:rsidR="00A86E25" w:rsidRPr="004D51C2" w14:paraId="7A9AB26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EA5" w14:textId="70E1647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CA9" w14:textId="257AC63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8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EBC" w14:textId="434DB7F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F80" w14:textId="7D8D679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F6B" w14:textId="10344D0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79E" w14:textId="2EE387E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A07" w14:textId="0CACAF4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D163L1</w:t>
            </w:r>
          </w:p>
        </w:tc>
      </w:tr>
      <w:tr w:rsidR="00A86E25" w:rsidRPr="004D51C2" w14:paraId="52E9918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C66" w14:textId="3850D39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3F4" w14:textId="6EEA60B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48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BBF" w14:textId="26F4890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BA3" w14:textId="2861474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079" w14:textId="51B2E6D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6C8" w14:textId="5630C72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2AC" w14:textId="0ED4C60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IQGAP2</w:t>
            </w:r>
          </w:p>
        </w:tc>
      </w:tr>
      <w:tr w:rsidR="00A86E25" w:rsidRPr="004D51C2" w14:paraId="6CBC154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EA1" w14:textId="242B7DE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53C" w14:textId="7A3AE3B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20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41C" w14:textId="33B7C85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A52" w14:textId="2B340D4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5CF" w14:textId="18184F7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74E" w14:textId="47ED2D8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D9D" w14:textId="365D573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S4A4A</w:t>
            </w:r>
          </w:p>
        </w:tc>
      </w:tr>
      <w:tr w:rsidR="00A86E25" w:rsidRPr="004D51C2" w14:paraId="554A58F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FF1" w14:textId="5C38639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27D" w14:textId="3A7E416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02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079" w14:textId="6C1A72F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6F5" w14:textId="0718DF2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85D" w14:textId="6D24AE2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CF0" w14:textId="4C6FE9F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544" w14:textId="5A3C2BE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TSS1</w:t>
            </w:r>
          </w:p>
        </w:tc>
      </w:tr>
      <w:tr w:rsidR="00A86E25" w:rsidRPr="004D51C2" w14:paraId="22E74577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258" w14:textId="163AAD5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B0B" w14:textId="3DDE377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836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D01" w14:textId="20BE61E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832" w14:textId="420569D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DEEB" w14:textId="3B01F45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585" w14:textId="76EA677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B97" w14:textId="49EE632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FF3</w:t>
            </w:r>
          </w:p>
        </w:tc>
      </w:tr>
      <w:tr w:rsidR="00A86E25" w:rsidRPr="004D51C2" w14:paraId="201FFFF5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B642" w14:textId="75B9882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B528" w14:textId="159695D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522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7555" w14:textId="06E4D53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0163" w14:textId="35F297A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260E" w14:textId="3AAADBA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C0ED" w14:textId="056C29E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crophag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15C5" w14:textId="4B90E8D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LC9A9</w:t>
            </w:r>
          </w:p>
        </w:tc>
      </w:tr>
      <w:tr w:rsidR="00A86E25" w:rsidRPr="004D51C2" w14:paraId="59BF11C8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83C" w14:textId="2D14961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B2F" w14:textId="08DA701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035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C6B" w14:textId="2D588A2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F8B" w14:textId="2EA89AC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397" w14:textId="7ED7E20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541" w14:textId="3F7D0AE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0CD" w14:textId="39923EF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BPJ</w:t>
            </w:r>
          </w:p>
        </w:tc>
      </w:tr>
      <w:tr w:rsidR="00A86E25" w:rsidRPr="004D51C2" w14:paraId="2CE3189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27F" w14:textId="69D7401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7A4" w14:textId="608FD27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56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638" w14:textId="23552CC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932" w14:textId="3A29B19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523" w14:textId="44748E6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5D6" w14:textId="7F43507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31FA" w14:textId="794B984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BM47</w:t>
            </w:r>
          </w:p>
        </w:tc>
      </w:tr>
      <w:tr w:rsidR="00A86E25" w:rsidRPr="004D51C2" w14:paraId="17FAF976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6DD" w14:textId="1959531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B00" w14:textId="02FF06E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06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A1D" w14:textId="196160E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F94" w14:textId="564F2BC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0D4" w14:textId="47090DF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33E" w14:textId="614AAE4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480" w14:textId="79543FA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RCO</w:t>
            </w:r>
          </w:p>
        </w:tc>
      </w:tr>
      <w:tr w:rsidR="00A86E25" w:rsidRPr="004D51C2" w14:paraId="30700A4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7DF" w14:textId="28767FD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BBC" w14:textId="74B864D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875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E33" w14:textId="037BDC4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61BE" w14:textId="57E354C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934" w14:textId="69272AD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5B1" w14:textId="6803B57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ACF" w14:textId="767F8B4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TSB</w:t>
            </w:r>
          </w:p>
        </w:tc>
      </w:tr>
      <w:tr w:rsidR="00A86E25" w:rsidRPr="004D51C2" w14:paraId="6C964D94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2B9" w14:textId="43BF724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4E1" w14:textId="66D0F9E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802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5521" w14:textId="3B20B04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138" w14:textId="78CB82B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6BC" w14:textId="135597A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647" w14:textId="7445C5E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C50" w14:textId="609864D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N1</w:t>
            </w:r>
          </w:p>
        </w:tc>
      </w:tr>
      <w:tr w:rsidR="00A86E25" w:rsidRPr="004D51C2" w14:paraId="1327D45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2C5" w14:textId="074E312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115" w14:textId="3A27BFD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46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397" w14:textId="3F8D476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CFB" w14:textId="7E3EADD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1AB5" w14:textId="08EFA40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D34" w14:textId="31D41B4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0B9" w14:textId="6D7FEF4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YBB</w:t>
            </w:r>
          </w:p>
        </w:tc>
      </w:tr>
      <w:tr w:rsidR="00A86E25" w:rsidRPr="004D51C2" w14:paraId="2625018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E60" w14:textId="46CDCE8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ABB" w14:textId="089D4D2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25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32C" w14:textId="23C5F54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B0B" w14:textId="5ABF7E9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758" w14:textId="73B6BEC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659" w14:textId="65885F8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F3D5" w14:textId="55920B3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YB1</w:t>
            </w:r>
          </w:p>
        </w:tc>
      </w:tr>
      <w:tr w:rsidR="00A86E25" w:rsidRPr="004D51C2" w14:paraId="2A06DC5E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482" w14:textId="45857AB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67A" w14:textId="4CE0873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06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BD9" w14:textId="135C010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264" w14:textId="38606CC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902" w14:textId="2BA3C02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408" w14:textId="44A63D7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CBC" w14:textId="523832F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D163</w:t>
            </w:r>
          </w:p>
        </w:tc>
      </w:tr>
      <w:tr w:rsidR="00A86E25" w:rsidRPr="004D51C2" w14:paraId="32666601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458" w14:textId="7DEB16C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7C6" w14:textId="455AB30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028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EAD" w14:textId="6783E8B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ADC" w14:textId="5023CCF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39D" w14:textId="0A731FF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1C5" w14:textId="15A4AB2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434" w14:textId="034AD01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KCNMA1</w:t>
            </w:r>
          </w:p>
        </w:tc>
      </w:tr>
      <w:tr w:rsidR="00A86E25" w:rsidRPr="004D51C2" w14:paraId="05385D33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0729" w14:textId="234C0A5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7EB9" w14:textId="3E60D7B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593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35FA" w14:textId="638F4F6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AF8F" w14:textId="3CAAAB3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BE77" w14:textId="4E41DCA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B9F1" w14:textId="354B318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onocyt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33CE" w14:textId="1FD5CB4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MP2K</w:t>
            </w:r>
          </w:p>
        </w:tc>
      </w:tr>
      <w:tr w:rsidR="00A86E25" w:rsidRPr="004D51C2" w14:paraId="12EBC1E7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EA3" w14:textId="34A2F6F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D80" w14:textId="3C8C06C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8333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BC2" w14:textId="3517096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D86" w14:textId="0C2B2B7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4D3" w14:textId="0174810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43E-30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FA6" w14:textId="4A8594D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13D" w14:textId="5C35583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LT3</w:t>
            </w:r>
          </w:p>
        </w:tc>
      </w:tr>
      <w:tr w:rsidR="00A86E25" w:rsidRPr="004D51C2" w14:paraId="27634EF7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BFE" w14:textId="12962B1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E80" w14:textId="133F59F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99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8ED3" w14:textId="55591AB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4D4" w14:textId="2220F7A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A22" w14:textId="5BD657B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71E-1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7E8" w14:textId="61AD9D3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9E9" w14:textId="409F6D7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IITA</w:t>
            </w:r>
          </w:p>
        </w:tc>
      </w:tr>
      <w:tr w:rsidR="00A86E25" w:rsidRPr="004D51C2" w14:paraId="32F62B74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30B9" w14:textId="55C928C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EA0" w14:textId="3350CCF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049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CA9" w14:textId="1D4D338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65C0" w14:textId="0470AA4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F05" w14:textId="6B4AA88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.81E-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C78" w14:textId="14F8C30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F91" w14:textId="0D76ECD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WDFY4</w:t>
            </w:r>
          </w:p>
        </w:tc>
      </w:tr>
      <w:tr w:rsidR="00A86E25" w:rsidRPr="004D51C2" w14:paraId="303288FE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973" w14:textId="2F77600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F1E" w14:textId="180BAFA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78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089" w14:textId="12A2BB5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B0E" w14:textId="0F2EE01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646" w14:textId="1749FBF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.09E-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B45" w14:textId="6599D0B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69E" w14:textId="6DF5E6B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HLA-DPB1</w:t>
            </w:r>
          </w:p>
        </w:tc>
      </w:tr>
      <w:tr w:rsidR="00A86E25" w:rsidRPr="004D51C2" w14:paraId="6DB6BE0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797" w14:textId="5B9196D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1FE" w14:textId="14DABFD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441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15A" w14:textId="2E7FBEF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664" w14:textId="076F481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2BF" w14:textId="2F969CD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12E-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0F9" w14:textId="409C6A5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E666" w14:textId="6F1E5B2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HDAC9</w:t>
            </w:r>
          </w:p>
        </w:tc>
      </w:tr>
      <w:tr w:rsidR="00A86E25" w:rsidRPr="004D51C2" w14:paraId="73B6232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C3C" w14:textId="6A758F1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49E" w14:textId="64E983A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70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B6D" w14:textId="753747A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01F" w14:textId="5567C19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1E9" w14:textId="0DF9001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52E-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70E0" w14:textId="7C774A4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DAE" w14:textId="7BEC386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D74</w:t>
            </w:r>
          </w:p>
        </w:tc>
      </w:tr>
      <w:tr w:rsidR="00A86E25" w:rsidRPr="004D51C2" w14:paraId="36447FC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BC4" w14:textId="65BF083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906" w14:textId="28977B8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535" w14:textId="35823E8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2DC6" w14:textId="5BA9CFB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F7E0" w14:textId="182B393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.52E-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F1EA" w14:textId="0A14326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7EC" w14:textId="44A2C30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PVL</w:t>
            </w:r>
          </w:p>
        </w:tc>
      </w:tr>
      <w:tr w:rsidR="00A86E25" w:rsidRPr="004D51C2" w14:paraId="68688416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C4F" w14:textId="53FFC1C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60D" w14:textId="376DFFA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32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743B" w14:textId="292981E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EE85" w14:textId="2E9161A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485" w14:textId="638192B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32E-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410" w14:textId="1CD1AAA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A2B" w14:textId="6510137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OAH</w:t>
            </w:r>
          </w:p>
        </w:tc>
      </w:tr>
      <w:tr w:rsidR="00A86E25" w:rsidRPr="004D51C2" w14:paraId="56F4D130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27C" w14:textId="6C69B00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780" w14:textId="6ADD1F4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6176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C25" w14:textId="4EA3D0C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79F" w14:textId="28B4164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0BB" w14:textId="61CB235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1E-6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B33" w14:textId="4726042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3158" w14:textId="4E0C265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CSER1</w:t>
            </w:r>
          </w:p>
        </w:tc>
      </w:tr>
      <w:tr w:rsidR="00A86E25" w:rsidRPr="004D51C2" w14:paraId="4F0431C5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FE93" w14:textId="0BF6F95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029A" w14:textId="461695E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185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A670" w14:textId="01F1981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DE05" w14:textId="77FBE38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3CAA" w14:textId="62DE447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20E-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E6E1" w14:textId="58AC82D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Dendrit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0428" w14:textId="4B30F70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LNK</w:t>
            </w:r>
          </w:p>
        </w:tc>
      </w:tr>
      <w:tr w:rsidR="00A86E25" w:rsidRPr="004D51C2" w14:paraId="1CD0A720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817" w14:textId="4487203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F46" w14:textId="50C0595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381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9A0" w14:textId="7B426C0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914" w14:textId="7BF149B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8D2" w14:textId="3FF0CE9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0FE" w14:textId="04B452C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571" w14:textId="54464DD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KIT</w:t>
            </w:r>
          </w:p>
        </w:tc>
      </w:tr>
      <w:tr w:rsidR="00A86E25" w:rsidRPr="004D51C2" w14:paraId="5B959A9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D83" w14:textId="7C46BD8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79F" w14:textId="1CDD158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940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EF9" w14:textId="515FE66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2A0" w14:textId="50B4539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87F" w14:textId="2947A13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7D8" w14:textId="7943BD0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CCB" w14:textId="470829F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PA3</w:t>
            </w:r>
          </w:p>
        </w:tc>
      </w:tr>
      <w:tr w:rsidR="00A86E25" w:rsidRPr="004D51C2" w14:paraId="1B744953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C6B" w14:textId="4F4747C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281" w14:textId="4CCB3B5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854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A18" w14:textId="4B4027F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C48" w14:textId="15D7B25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D87" w14:textId="60A7F1E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694" w14:textId="1D69BD3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0FE" w14:textId="2A24F7E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C092979.1</w:t>
            </w:r>
          </w:p>
        </w:tc>
      </w:tr>
      <w:tr w:rsidR="00A86E25" w:rsidRPr="004D51C2" w14:paraId="62101B3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21A" w14:textId="51AE538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E31" w14:textId="4C2C5A5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471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31B" w14:textId="11986BF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3B0" w14:textId="1C1E6FF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A98" w14:textId="142CDA4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A3F" w14:textId="334C48E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4A3" w14:textId="35246E7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HPGD</w:t>
            </w:r>
          </w:p>
        </w:tc>
      </w:tr>
      <w:tr w:rsidR="00A86E25" w:rsidRPr="004D51C2" w14:paraId="01FEA20C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B0B9" w14:textId="03113B2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556" w14:textId="56C2E4D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538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CB3" w14:textId="284C78B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B4D" w14:textId="1639250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5BB" w14:textId="22C78FD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07E-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B0A" w14:textId="53DE7E5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31C" w14:textId="63C1533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IL18R1</w:t>
            </w:r>
          </w:p>
        </w:tc>
      </w:tr>
      <w:tr w:rsidR="00A86E25" w:rsidRPr="004D51C2" w14:paraId="345744B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4AB" w14:textId="020BF4C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E158" w14:textId="0DB84B4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307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072" w14:textId="623DCD0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718" w14:textId="0ECFBE0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762" w14:textId="63DC339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08E-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61F" w14:textId="58AB12B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647" w14:textId="69A352E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LC18A2</w:t>
            </w:r>
          </w:p>
        </w:tc>
      </w:tr>
      <w:tr w:rsidR="00A86E25" w:rsidRPr="004D51C2" w14:paraId="28B44FC7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36D" w14:textId="35B2BF9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B21" w14:textId="6C86F95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494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731C" w14:textId="1C8247C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603" w14:textId="331D772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696" w14:textId="7DB8669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81E-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CDB" w14:textId="1BCFDAB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AD8" w14:textId="5B63AE1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ZP</w:t>
            </w:r>
          </w:p>
        </w:tc>
      </w:tr>
      <w:tr w:rsidR="00A86E25" w:rsidRPr="004D51C2" w14:paraId="7F14AF5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0EF" w14:textId="4CC3BCA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9EB" w14:textId="2FEC071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272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5F2" w14:textId="4D6C5B8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C22" w14:textId="6AACD70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850" w14:textId="52DEDB7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0E-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53C" w14:textId="6E2041C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647" w14:textId="3282401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HPGDS</w:t>
            </w:r>
          </w:p>
        </w:tc>
      </w:tr>
      <w:tr w:rsidR="00A86E25" w:rsidRPr="004D51C2" w14:paraId="36AB81AF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3F4" w14:textId="204763C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3C2" w14:textId="6CEBCA6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6021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DCD" w14:textId="06997AD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2EB" w14:textId="7E80574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C39" w14:textId="586089A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.75E-21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AEE" w14:textId="0495425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D73" w14:textId="3601EB1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YTL3</w:t>
            </w:r>
          </w:p>
        </w:tc>
      </w:tr>
      <w:tr w:rsidR="00A86E25" w:rsidRPr="004D51C2" w14:paraId="5444E1E9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E89E" w14:textId="56E57FF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F1A2" w14:textId="60F4EEA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312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8DA0" w14:textId="3E97E0C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E853" w14:textId="285C746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90A4" w14:textId="326C190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60E-1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D147" w14:textId="7E6C485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as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4146" w14:textId="55FA05E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NTM</w:t>
            </w:r>
          </w:p>
        </w:tc>
      </w:tr>
      <w:tr w:rsidR="00A86E25" w:rsidRPr="004D51C2" w14:paraId="74C55AA6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C6C" w14:textId="34EC416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0D6" w14:textId="3400570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644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745" w14:textId="22ADE9E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B3" w14:textId="23465EA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CAD" w14:textId="5884831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65E-7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72E" w14:textId="44641AF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13D9" w14:textId="10075D4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ANK1</w:t>
            </w:r>
          </w:p>
        </w:tc>
      </w:tr>
      <w:tr w:rsidR="00A86E25" w:rsidRPr="004D51C2" w14:paraId="79758D4B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4F2" w14:textId="4392265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E75" w14:textId="7E52896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30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079" w14:textId="60CB86C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739" w14:textId="72F84ED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373" w14:textId="7522AF5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25E-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007" w14:textId="62DBB86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0CC" w14:textId="2F86C4E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S4A1</w:t>
            </w:r>
          </w:p>
        </w:tc>
      </w:tr>
      <w:tr w:rsidR="00A86E25" w:rsidRPr="004D51C2" w14:paraId="4A0FF89C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89F" w14:textId="001D92E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7B2" w14:textId="6B6EA61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65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300" w14:textId="59F9B37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9BA" w14:textId="3728ECA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D4A" w14:textId="0DA86A3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05E-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5C3" w14:textId="1DD2B4F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DF5" w14:textId="19E256A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AX5</w:t>
            </w:r>
          </w:p>
        </w:tc>
      </w:tr>
      <w:tr w:rsidR="00A86E25" w:rsidRPr="004D51C2" w14:paraId="3B10BFC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2E2" w14:textId="0AC1E11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C9D" w14:textId="482F1DA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69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E2F" w14:textId="589978F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12B" w14:textId="38BD90A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57E" w14:textId="0CA3DF3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88E-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AD1" w14:textId="555A2ED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7CF" w14:textId="30B5FFB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P002075.1</w:t>
            </w:r>
          </w:p>
        </w:tc>
      </w:tr>
      <w:tr w:rsidR="00A86E25" w:rsidRPr="004D51C2" w14:paraId="6167DA52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DE1" w14:textId="5324D03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4E3" w14:textId="64435A4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37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27D" w14:textId="6F48832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026" w14:textId="3604637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3A5E" w14:textId="7CD3642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34E-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CCF" w14:textId="5E2C875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A5B" w14:textId="2F82AB1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OL19A1</w:t>
            </w:r>
          </w:p>
        </w:tc>
      </w:tr>
      <w:tr w:rsidR="00A86E25" w:rsidRPr="004D51C2" w14:paraId="17D2F15F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FF7" w14:textId="633CAB3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14F" w14:textId="3CD6218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7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A33" w14:textId="2EF9BCD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BCD" w14:textId="23FBF41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6EE" w14:textId="2675F6E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.66E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20A" w14:textId="011C863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A7C" w14:textId="6312B52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KCB</w:t>
            </w:r>
          </w:p>
        </w:tc>
      </w:tr>
      <w:tr w:rsidR="00A86E25" w:rsidRPr="004D51C2" w14:paraId="2C804D86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9C3" w14:textId="4CED029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5EC" w14:textId="59C05A7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64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4E88" w14:textId="37C3F99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267" w14:textId="77874C1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1F2" w14:textId="63EB000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06E-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361" w14:textId="12A1354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823" w14:textId="7C680C3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IPOR2</w:t>
            </w:r>
          </w:p>
        </w:tc>
      </w:tr>
      <w:tr w:rsidR="00A86E25" w:rsidRPr="004D51C2" w14:paraId="63FF4C0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A1B" w14:textId="0875491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222" w14:textId="7097256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06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ADE" w14:textId="467F939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50E" w14:textId="0B44168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E0C" w14:textId="7BA0FF2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35E-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288" w14:textId="5390530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2E2" w14:textId="37E152C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ACH2</w:t>
            </w:r>
          </w:p>
        </w:tc>
      </w:tr>
      <w:tr w:rsidR="00A86E25" w:rsidRPr="004D51C2" w14:paraId="65E47AB4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670" w14:textId="2A8ECB6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2BC" w14:textId="5DC6644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186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D4B" w14:textId="33B76E8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54D" w14:textId="785232A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2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781" w14:textId="3355D0B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30E-2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C95" w14:textId="77F8FFA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867" w14:textId="751BA42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FF3</w:t>
            </w:r>
          </w:p>
        </w:tc>
      </w:tr>
      <w:tr w:rsidR="00A86E25" w:rsidRPr="004D51C2" w14:paraId="245807AE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2994" w14:textId="1318C29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D29B" w14:textId="0341781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319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54DB" w14:textId="58EAF8A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3983" w14:textId="7EB92DF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3C44" w14:textId="1561719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.47E-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E947" w14:textId="2AB24DB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 Cell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03D6" w14:textId="3673979F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RHGAP15</w:t>
            </w:r>
          </w:p>
        </w:tc>
      </w:tr>
      <w:tr w:rsidR="00A86E25" w:rsidRPr="004D51C2" w14:paraId="750F0654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701" w14:textId="4557373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B56D" w14:textId="2A72615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2742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E4C" w14:textId="62E3F9D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270" w14:textId="1366632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A95" w14:textId="64855D0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34C" w14:textId="23A8107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D7A" w14:textId="2D1DE42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KAP1</w:t>
            </w:r>
          </w:p>
        </w:tc>
      </w:tr>
      <w:tr w:rsidR="00A86E25" w:rsidRPr="004D51C2" w14:paraId="3ED4E56A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A984" w14:textId="57E618E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776" w14:textId="24CC95B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.018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309" w14:textId="7A84587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1996" w14:textId="315886F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DF9" w14:textId="129DCDC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451" w14:textId="3782D16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626" w14:textId="21A313C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C079793.1</w:t>
            </w:r>
          </w:p>
        </w:tc>
      </w:tr>
      <w:tr w:rsidR="00A86E25" w:rsidRPr="004D51C2" w14:paraId="25D9003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88A" w14:textId="376C0E7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A0D" w14:textId="6F86C2C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729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832" w14:textId="7C10FDD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E33" w14:textId="0BBEA95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3EB" w14:textId="7A6AE42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C99" w14:textId="4AD26CB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556" w14:textId="12FF6C0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RHGAP15</w:t>
            </w:r>
          </w:p>
        </w:tc>
      </w:tr>
      <w:tr w:rsidR="00A86E25" w:rsidRPr="004D51C2" w14:paraId="34994709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53B" w14:textId="148BA25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698" w14:textId="62BE2B2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686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47F" w14:textId="64599BD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D94" w14:textId="2720E9A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10C1" w14:textId="60FBED5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BB9" w14:textId="3DECE1E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95B" w14:textId="6673D06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THEMIS</w:t>
            </w:r>
          </w:p>
        </w:tc>
      </w:tr>
      <w:tr w:rsidR="00A86E25" w:rsidRPr="004D51C2" w14:paraId="6C8A04C1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8FA" w14:textId="53958FC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AE50" w14:textId="6A66C66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597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17B2" w14:textId="5A7D8A98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90B" w14:textId="72B0243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95F" w14:textId="2D05290D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B33" w14:textId="6175CEF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DA0" w14:textId="22EAE9B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TPRC</w:t>
            </w:r>
          </w:p>
        </w:tc>
      </w:tr>
      <w:tr w:rsidR="00A86E25" w:rsidRPr="004D51C2" w14:paraId="55091F0C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3F5" w14:textId="315C146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A96" w14:textId="0A5F114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259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941" w14:textId="01506F0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783" w14:textId="490A8DA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859" w14:textId="51FA811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B2B" w14:textId="7A792DEE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C7B" w14:textId="661FF181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CD247</w:t>
            </w:r>
          </w:p>
        </w:tc>
      </w:tr>
      <w:tr w:rsidR="00A86E25" w:rsidRPr="004D51C2" w14:paraId="4CA31E0D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CA5" w14:textId="5AC54A17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5540" w14:textId="534E304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65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3E4" w14:textId="73FD977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AED" w14:textId="0D0CA5B5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94E" w14:textId="11DFFA2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2EA" w14:textId="022C5D6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555" w14:textId="13EFF67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BCL11B</w:t>
            </w:r>
          </w:p>
        </w:tc>
      </w:tr>
      <w:tr w:rsidR="00A86E25" w:rsidRPr="004D51C2" w14:paraId="20EAD3B5" w14:textId="77777777" w:rsidTr="00CC2A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C033" w14:textId="7D21ADB9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873" w14:textId="6DEA7CC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135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809" w14:textId="38DC7A7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D52" w14:textId="112435C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391" w14:textId="6082288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507" w14:textId="7F555413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833" w14:textId="70701684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RIPOR2</w:t>
            </w:r>
          </w:p>
        </w:tc>
      </w:tr>
      <w:tr w:rsidR="00A86E25" w:rsidRPr="004D51C2" w14:paraId="4ABCE076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ECC" w14:textId="30E41636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338" w14:textId="450D6850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.074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F9B" w14:textId="561D0E8C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2FE" w14:textId="023456FB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9144" w14:textId="7EE543EA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31F" w14:textId="019A9992" w:rsidR="00A86E25" w:rsidRPr="004D51C2" w:rsidRDefault="00A86E25" w:rsidP="00A86E2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A86E25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8CC" w14:textId="54F5D0D3" w:rsidR="002506F5" w:rsidRPr="004D51C2" w:rsidRDefault="00A86E25" w:rsidP="00F94C5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AMD3</w:t>
            </w:r>
          </w:p>
        </w:tc>
      </w:tr>
      <w:tr w:rsidR="00DF559B" w:rsidRPr="004D51C2" w14:paraId="23C968F8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15DAB" w14:textId="3F35405F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34AE7" w14:textId="47A97C60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DF559B">
              <w:rPr>
                <w:rFonts w:cs="Calibri"/>
              </w:rPr>
              <w:t>2.992194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D5B56" w14:textId="4C154651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DF559B">
              <w:rPr>
                <w:rFonts w:cs="Calibri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5966E" w14:textId="67376A4A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DF559B">
              <w:rPr>
                <w:rFonts w:cs="Calibri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EFE7" w14:textId="53F5830E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DF559B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837BA" w14:textId="0CB198B0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DF559B">
              <w:rPr>
                <w:rFonts w:cs="Calibri"/>
              </w:rPr>
              <w:t>NK.T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EA700" w14:textId="143B614C" w:rsidR="00DF559B" w:rsidRPr="00A86E25" w:rsidRDefault="00DF559B" w:rsidP="00DF559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DF559B">
              <w:rPr>
                <w:rFonts w:cs="Calibri"/>
              </w:rPr>
              <w:t>IKZF1</w:t>
            </w:r>
          </w:p>
        </w:tc>
      </w:tr>
      <w:tr w:rsidR="00F94C51" w:rsidRPr="004D51C2" w14:paraId="1F8BB903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2F7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6D43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.0320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CCF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740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1B39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5E7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93D9" w14:textId="77777777" w:rsidR="00F94C51" w:rsidRPr="004D51C2" w:rsidRDefault="00F94C51" w:rsidP="004D490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LGMN</w:t>
            </w:r>
          </w:p>
        </w:tc>
      </w:tr>
      <w:tr w:rsidR="0017675B" w:rsidRPr="004D51C2" w14:paraId="31D1E1E9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5F03" w14:textId="775259E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D566" w14:textId="2D50BA0E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51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85B0" w14:textId="0CFE86BA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B6C2" w14:textId="1B8346AB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1A33" w14:textId="163AD156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3FBAE" w14:textId="697D8118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2471" w14:textId="0ECE600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KAP1</w:t>
            </w:r>
          </w:p>
        </w:tc>
      </w:tr>
      <w:tr w:rsidR="0017675B" w:rsidRPr="004D51C2" w14:paraId="117F6286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7FD5" w14:textId="1E47562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0691" w14:textId="31C1971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12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A9A3" w14:textId="6ACE6E00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BE90" w14:textId="0C5EE0A0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7DD2" w14:textId="2EDC1FE2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9D28" w14:textId="4DBFFF10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E665" w14:textId="59A8DA1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IQGAP2</w:t>
            </w:r>
          </w:p>
        </w:tc>
      </w:tr>
      <w:tr w:rsidR="0017675B" w:rsidRPr="004D51C2" w14:paraId="5EF09C1E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5A23" w14:textId="3DC4411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D80B" w14:textId="2D01A576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907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E3FA" w14:textId="333569BF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E0B0" w14:textId="2326A1F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84F2" w14:textId="1C20A247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1CEB" w14:textId="2AFE48F3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3785" w14:textId="78414CDE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TPRC</w:t>
            </w:r>
          </w:p>
        </w:tc>
      </w:tr>
      <w:tr w:rsidR="0017675B" w:rsidRPr="004D51C2" w14:paraId="63F793E9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0A95" w14:textId="7C2EE27F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CE3F" w14:textId="2DB41A1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65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11BD" w14:textId="715A0393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6B1C" w14:textId="25481E1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D6C9" w14:textId="5AB6D2E2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86AE" w14:textId="32C51E57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9AC1" w14:textId="4F29BB3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MRC1</w:t>
            </w:r>
          </w:p>
        </w:tc>
      </w:tr>
      <w:tr w:rsidR="0017675B" w:rsidRPr="004D51C2" w14:paraId="09539033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3B85" w14:textId="0EFFC4A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2A0C" w14:textId="05284A2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54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C1D6" w14:textId="75B1B44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006A" w14:textId="3D5ECAA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BBE6" w14:textId="78918364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34C7" w14:textId="016A96E8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A86A" w14:textId="712BF441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13A1</w:t>
            </w:r>
          </w:p>
        </w:tc>
      </w:tr>
      <w:tr w:rsidR="0017675B" w:rsidRPr="004D51C2" w14:paraId="0960B0FE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B603" w14:textId="3E4667BD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87D9" w14:textId="2E0681E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4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8C38" w14:textId="4AB3006B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E189" w14:textId="5023DFDD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3085" w14:textId="0B4FF6B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2738" w14:textId="15B833EE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856E" w14:textId="56ACF173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SCN1A-AS1</w:t>
            </w:r>
          </w:p>
        </w:tc>
      </w:tr>
      <w:tr w:rsidR="0017675B" w:rsidRPr="004D51C2" w14:paraId="222FB7DB" w14:textId="77777777" w:rsidTr="0017675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C68E" w14:textId="43B7A743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1DF7" w14:textId="7798910D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32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412E" w14:textId="33018627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613F" w14:textId="5C84455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7810" w14:textId="5964AC70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F746" w14:textId="0638275F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FCC5" w14:textId="334B237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RHGAP15</w:t>
            </w:r>
          </w:p>
        </w:tc>
      </w:tr>
      <w:tr w:rsidR="0017675B" w:rsidRPr="004D51C2" w14:paraId="55984C20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D1F6F" w14:textId="649BFEF7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B94C1" w14:textId="4F91442A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110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68920" w14:textId="12F0D175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788BC" w14:textId="3BA032F2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3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574BC" w14:textId="0BCF45A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BFB01" w14:textId="29B00C68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943BD" w14:textId="61D8CB78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FRMD4B</w:t>
            </w:r>
          </w:p>
        </w:tc>
      </w:tr>
      <w:tr w:rsidR="0017675B" w:rsidRPr="004D51C2" w14:paraId="71E98191" w14:textId="77777777" w:rsidTr="00DF559B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D56BF" w14:textId="5502A4B1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5AAA3" w14:textId="6174FBEE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8088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01379" w14:textId="5FF1CD4C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7BDEE" w14:textId="5A5DD5C4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E3D68" w14:textId="5CDEB564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6B8D7" w14:textId="66E19A76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Pre-Myeloi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DE5E6" w14:textId="77EF9899" w:rsidR="0017675B" w:rsidRPr="004D51C2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AC079793.1</w:t>
            </w:r>
          </w:p>
        </w:tc>
      </w:tr>
      <w:tr w:rsidR="0017675B" w:rsidRPr="004D51C2" w14:paraId="764EA98A" w14:textId="77777777" w:rsidTr="00DF559B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ADB4" w14:textId="06C97F5B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9C93" w14:textId="77777777" w:rsidR="0017675B" w:rsidRPr="00A86E25" w:rsidRDefault="0017675B" w:rsidP="0017675B">
            <w:pPr>
              <w:bidi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6023" w14:textId="77777777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E30C" w14:textId="77777777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365F" w14:textId="77777777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D3BE" w14:textId="77777777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1C54" w14:textId="77777777" w:rsidR="0017675B" w:rsidRPr="00A86E25" w:rsidRDefault="0017675B" w:rsidP="0017675B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</w:tr>
    </w:tbl>
    <w:tbl>
      <w:tblPr>
        <w:tblpPr w:leftFromText="180" w:rightFromText="180" w:vertAnchor="text" w:horzAnchor="margin" w:tblpY="-6543"/>
        <w:tblW w:w="0" w:type="auto"/>
        <w:tblLayout w:type="fixed"/>
        <w:tblLook w:val="00A0" w:firstRow="1" w:lastRow="0" w:firstColumn="1" w:lastColumn="0" w:noHBand="0" w:noVBand="0"/>
      </w:tblPr>
      <w:tblGrid>
        <w:gridCol w:w="1350"/>
        <w:gridCol w:w="1620"/>
        <w:gridCol w:w="1800"/>
        <w:gridCol w:w="1800"/>
        <w:gridCol w:w="1440"/>
        <w:gridCol w:w="1440"/>
        <w:gridCol w:w="1440"/>
        <w:gridCol w:w="240"/>
        <w:gridCol w:w="2010"/>
      </w:tblGrid>
      <w:tr w:rsidR="002506F5" w:rsidRPr="00F45355" w14:paraId="14F74522" w14:textId="77777777" w:rsidTr="002506F5">
        <w:tc>
          <w:tcPr>
            <w:tcW w:w="1350" w:type="dxa"/>
          </w:tcPr>
          <w:p w14:paraId="28FA7FC7" w14:textId="77777777" w:rsidR="002506F5" w:rsidRPr="00F45355" w:rsidRDefault="002506F5" w:rsidP="002506F5">
            <w:pPr>
              <w:bidi w:val="0"/>
              <w:spacing w:after="0" w:line="240" w:lineRule="auto"/>
            </w:pPr>
          </w:p>
        </w:tc>
        <w:tc>
          <w:tcPr>
            <w:tcW w:w="1620" w:type="dxa"/>
          </w:tcPr>
          <w:p w14:paraId="2D04B56F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28B137C5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31B54F3E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13ADCCBA" w14:textId="77777777" w:rsidR="002506F5" w:rsidRPr="00F45355" w:rsidRDefault="002506F5" w:rsidP="002506F5">
            <w:pPr>
              <w:bidi w:val="0"/>
              <w:spacing w:after="0" w:line="240" w:lineRule="auto"/>
              <w:jc w:val="center"/>
              <w:rPr>
                <w:rtl/>
              </w:rPr>
            </w:pPr>
          </w:p>
        </w:tc>
        <w:tc>
          <w:tcPr>
            <w:tcW w:w="1440" w:type="dxa"/>
          </w:tcPr>
          <w:p w14:paraId="0D93AED3" w14:textId="77777777" w:rsidR="002506F5" w:rsidRPr="00F45355" w:rsidRDefault="002506F5" w:rsidP="002506F5">
            <w:pPr>
              <w:bidi w:val="0"/>
              <w:spacing w:after="0" w:line="240" w:lineRule="auto"/>
              <w:jc w:val="center"/>
              <w:rPr>
                <w:rtl/>
              </w:rPr>
            </w:pPr>
          </w:p>
        </w:tc>
        <w:tc>
          <w:tcPr>
            <w:tcW w:w="1440" w:type="dxa"/>
          </w:tcPr>
          <w:p w14:paraId="75A6916B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12259BA0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47D01660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2506F5" w:rsidRPr="00F45355" w14:paraId="194F68C0" w14:textId="77777777" w:rsidTr="002506F5">
        <w:tc>
          <w:tcPr>
            <w:tcW w:w="1350" w:type="dxa"/>
          </w:tcPr>
          <w:p w14:paraId="6D23DE2C" w14:textId="77777777" w:rsidR="002506F5" w:rsidRPr="009E16BC" w:rsidRDefault="002506F5" w:rsidP="002506F5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620" w:type="dxa"/>
          </w:tcPr>
          <w:p w14:paraId="140F405D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2824E55C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2A7FCF64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0444086C" w14:textId="77777777" w:rsidR="002506F5" w:rsidRPr="00F4535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4103C996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49595BBB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0420DF6B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7C27AE1C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2506F5" w:rsidRPr="00F45355" w14:paraId="7B48F73D" w14:textId="77777777" w:rsidTr="002506F5">
        <w:tc>
          <w:tcPr>
            <w:tcW w:w="1350" w:type="dxa"/>
          </w:tcPr>
          <w:p w14:paraId="16725BE7" w14:textId="77777777" w:rsidR="002506F5" w:rsidRPr="009E16BC" w:rsidRDefault="002506F5" w:rsidP="002506F5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620" w:type="dxa"/>
          </w:tcPr>
          <w:p w14:paraId="3C3C71B4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75E2D67C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1A4B59EC" w14:textId="77777777" w:rsidR="002506F5" w:rsidRPr="00C17320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57C56469" w14:textId="77777777" w:rsidR="002506F5" w:rsidRPr="00F4535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4AA9FA64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75F7BDE5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3C3CE5CA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074849EF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2506F5" w:rsidRPr="00F45355" w14:paraId="4B9090A4" w14:textId="77777777" w:rsidTr="002506F5">
        <w:tc>
          <w:tcPr>
            <w:tcW w:w="1350" w:type="dxa"/>
          </w:tcPr>
          <w:p w14:paraId="3941DFD0" w14:textId="77777777" w:rsidR="002506F5" w:rsidRDefault="002506F5" w:rsidP="002506F5">
            <w:pPr>
              <w:bidi w:val="0"/>
              <w:spacing w:after="0" w:line="240" w:lineRule="auto"/>
            </w:pPr>
          </w:p>
        </w:tc>
        <w:tc>
          <w:tcPr>
            <w:tcW w:w="1620" w:type="dxa"/>
          </w:tcPr>
          <w:p w14:paraId="2F3403C2" w14:textId="77777777" w:rsidR="002506F5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7980F11B" w14:textId="77777777" w:rsidR="002506F5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62AE8B86" w14:textId="77777777" w:rsidR="002506F5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5D2B711D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669F52C7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0937960E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348450EE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53219CFE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2506F5" w:rsidRPr="00F45355" w14:paraId="4807C206" w14:textId="77777777" w:rsidTr="0017675B">
        <w:tc>
          <w:tcPr>
            <w:tcW w:w="1350" w:type="dxa"/>
          </w:tcPr>
          <w:p w14:paraId="0409D1A7" w14:textId="77777777" w:rsidR="002506F5" w:rsidRDefault="002506F5" w:rsidP="002506F5">
            <w:pPr>
              <w:bidi w:val="0"/>
              <w:spacing w:after="0" w:line="240" w:lineRule="auto"/>
            </w:pPr>
          </w:p>
        </w:tc>
        <w:tc>
          <w:tcPr>
            <w:tcW w:w="1620" w:type="dxa"/>
          </w:tcPr>
          <w:p w14:paraId="07BCA0A1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6A6AF35D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24071D70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440" w:type="dxa"/>
          </w:tcPr>
          <w:p w14:paraId="400125AF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</w:tcPr>
          <w:p w14:paraId="070F75CE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</w:tcPr>
          <w:p w14:paraId="77272165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40" w:type="dxa"/>
          </w:tcPr>
          <w:p w14:paraId="33391D6C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312A8A48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2506F5" w:rsidRPr="00F45355" w14:paraId="48A91CF0" w14:textId="77777777" w:rsidTr="0017675B">
        <w:tc>
          <w:tcPr>
            <w:tcW w:w="1350" w:type="dxa"/>
          </w:tcPr>
          <w:p w14:paraId="6CAB4029" w14:textId="77777777" w:rsidR="002506F5" w:rsidRPr="00C637E0" w:rsidRDefault="002506F5" w:rsidP="002506F5">
            <w:pPr>
              <w:bidi w:val="0"/>
              <w:spacing w:after="0" w:line="240" w:lineRule="auto"/>
              <w:rPr>
                <w:i/>
                <w:iCs/>
              </w:rPr>
            </w:pPr>
          </w:p>
        </w:tc>
        <w:tc>
          <w:tcPr>
            <w:tcW w:w="1620" w:type="dxa"/>
          </w:tcPr>
          <w:p w14:paraId="00C958E3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1800" w:type="dxa"/>
          </w:tcPr>
          <w:p w14:paraId="4763B6D5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1800" w:type="dxa"/>
          </w:tcPr>
          <w:p w14:paraId="5769F653" w14:textId="77777777" w:rsidR="002506F5" w:rsidRPr="00A13C16" w:rsidRDefault="002506F5" w:rsidP="002506F5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1440" w:type="dxa"/>
          </w:tcPr>
          <w:p w14:paraId="171BB781" w14:textId="77777777" w:rsidR="002506F5" w:rsidRPr="00D96306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440" w:type="dxa"/>
          </w:tcPr>
          <w:p w14:paraId="1D5B922D" w14:textId="77777777" w:rsidR="002506F5" w:rsidRPr="004D2762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5D0398AB" w14:textId="77777777" w:rsidR="002506F5" w:rsidRPr="00A13C16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240" w:type="dxa"/>
          </w:tcPr>
          <w:p w14:paraId="6E04CD88" w14:textId="77777777" w:rsidR="002506F5" w:rsidRDefault="002506F5" w:rsidP="002506F5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494DCC72" w14:textId="77777777" w:rsidR="002506F5" w:rsidRPr="00AB230F" w:rsidRDefault="002506F5" w:rsidP="002506F5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</w:tbl>
    <w:p w14:paraId="7FCC1175" w14:textId="099C2BC2" w:rsidR="00026F8C" w:rsidRPr="00903026" w:rsidRDefault="00026F8C" w:rsidP="00026F8C">
      <w:pPr>
        <w:bidi w:val="0"/>
        <w:rPr>
          <w:sz w:val="20"/>
          <w:szCs w:val="20"/>
        </w:rPr>
      </w:pPr>
    </w:p>
    <w:sectPr w:rsidR="00026F8C" w:rsidRPr="00903026" w:rsidSect="00351A0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0AAB5" w14:textId="77777777" w:rsidR="00C054E8" w:rsidRDefault="00C054E8" w:rsidP="00C054E8">
      <w:pPr>
        <w:spacing w:after="0" w:line="240" w:lineRule="auto"/>
      </w:pPr>
      <w:r>
        <w:separator/>
      </w:r>
    </w:p>
  </w:endnote>
  <w:endnote w:type="continuationSeparator" w:id="0">
    <w:p w14:paraId="1FDAB266" w14:textId="77777777" w:rsidR="00C054E8" w:rsidRDefault="00C054E8" w:rsidP="00C05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F934" w14:textId="77777777" w:rsidR="00C054E8" w:rsidRDefault="00C054E8" w:rsidP="00C054E8">
      <w:pPr>
        <w:spacing w:after="0" w:line="240" w:lineRule="auto"/>
      </w:pPr>
      <w:r>
        <w:separator/>
      </w:r>
    </w:p>
  </w:footnote>
  <w:footnote w:type="continuationSeparator" w:id="0">
    <w:p w14:paraId="495DC17D" w14:textId="77777777" w:rsidR="00C054E8" w:rsidRDefault="00C054E8" w:rsidP="00C054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F6C8E"/>
    <w:multiLevelType w:val="hybridMultilevel"/>
    <w:tmpl w:val="C1F467FE"/>
    <w:lvl w:ilvl="0" w:tplc="9D3A525A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36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A01"/>
    <w:rsid w:val="00026F8C"/>
    <w:rsid w:val="00033CDC"/>
    <w:rsid w:val="00045F68"/>
    <w:rsid w:val="00097F1E"/>
    <w:rsid w:val="000B065B"/>
    <w:rsid w:val="000B5E9F"/>
    <w:rsid w:val="000C1977"/>
    <w:rsid w:val="00173FFD"/>
    <w:rsid w:val="0017675B"/>
    <w:rsid w:val="001C3151"/>
    <w:rsid w:val="001F0B92"/>
    <w:rsid w:val="002164D6"/>
    <w:rsid w:val="00232384"/>
    <w:rsid w:val="002503AB"/>
    <w:rsid w:val="002506F5"/>
    <w:rsid w:val="002E08C4"/>
    <w:rsid w:val="00327347"/>
    <w:rsid w:val="00351A01"/>
    <w:rsid w:val="003558AF"/>
    <w:rsid w:val="00386F39"/>
    <w:rsid w:val="0039029F"/>
    <w:rsid w:val="003A48CB"/>
    <w:rsid w:val="003D2B30"/>
    <w:rsid w:val="00437F46"/>
    <w:rsid w:val="00491447"/>
    <w:rsid w:val="004D2762"/>
    <w:rsid w:val="004D51C2"/>
    <w:rsid w:val="005051C6"/>
    <w:rsid w:val="005348F6"/>
    <w:rsid w:val="00586D42"/>
    <w:rsid w:val="005A15F2"/>
    <w:rsid w:val="005C448D"/>
    <w:rsid w:val="005D450C"/>
    <w:rsid w:val="00613EAD"/>
    <w:rsid w:val="00645FDD"/>
    <w:rsid w:val="006A1B06"/>
    <w:rsid w:val="006E392C"/>
    <w:rsid w:val="00713002"/>
    <w:rsid w:val="00791C7B"/>
    <w:rsid w:val="007C3DC1"/>
    <w:rsid w:val="007D2C46"/>
    <w:rsid w:val="0086076A"/>
    <w:rsid w:val="00861FA0"/>
    <w:rsid w:val="00866DBB"/>
    <w:rsid w:val="008E2615"/>
    <w:rsid w:val="008E2951"/>
    <w:rsid w:val="00903026"/>
    <w:rsid w:val="00906023"/>
    <w:rsid w:val="0093240A"/>
    <w:rsid w:val="00956931"/>
    <w:rsid w:val="009A5CE1"/>
    <w:rsid w:val="009E16BC"/>
    <w:rsid w:val="00A13C16"/>
    <w:rsid w:val="00A51793"/>
    <w:rsid w:val="00A63637"/>
    <w:rsid w:val="00A8204C"/>
    <w:rsid w:val="00A86E25"/>
    <w:rsid w:val="00AB230F"/>
    <w:rsid w:val="00BB10CB"/>
    <w:rsid w:val="00BB1AA1"/>
    <w:rsid w:val="00C054E8"/>
    <w:rsid w:val="00C17320"/>
    <w:rsid w:val="00C23C72"/>
    <w:rsid w:val="00C279EC"/>
    <w:rsid w:val="00C637E0"/>
    <w:rsid w:val="00C804FD"/>
    <w:rsid w:val="00C8369B"/>
    <w:rsid w:val="00CC2ABD"/>
    <w:rsid w:val="00CF32DC"/>
    <w:rsid w:val="00CF5B54"/>
    <w:rsid w:val="00D17EA6"/>
    <w:rsid w:val="00D23E49"/>
    <w:rsid w:val="00D31122"/>
    <w:rsid w:val="00D3473F"/>
    <w:rsid w:val="00D4794E"/>
    <w:rsid w:val="00D83048"/>
    <w:rsid w:val="00D96306"/>
    <w:rsid w:val="00DE774D"/>
    <w:rsid w:val="00DF559B"/>
    <w:rsid w:val="00E305FA"/>
    <w:rsid w:val="00E3080B"/>
    <w:rsid w:val="00E440E5"/>
    <w:rsid w:val="00E6052A"/>
    <w:rsid w:val="00EE3A3B"/>
    <w:rsid w:val="00F74776"/>
    <w:rsid w:val="00F84695"/>
    <w:rsid w:val="00F9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8FA6"/>
  <w15:chartTrackingRefBased/>
  <w15:docId w15:val="{E18EAA63-1C9C-4AC2-A463-0B170C66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A0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4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2C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D51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1C2"/>
    <w:rPr>
      <w:color w:val="954F72"/>
      <w:u w:val="single"/>
    </w:rPr>
  </w:style>
  <w:style w:type="paragraph" w:customStyle="1" w:styleId="msonormal0">
    <w:name w:val="msonormal"/>
    <w:basedOn w:val="Normal"/>
    <w:rsid w:val="004D51C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5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4E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05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4E8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6</Pages>
  <Words>113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חיים</dc:creator>
  <cp:keywords/>
  <dc:description/>
  <cp:lastModifiedBy>Gil Sorek</cp:lastModifiedBy>
  <cp:revision>60</cp:revision>
  <cp:lastPrinted>2020-05-10T08:16:00Z</cp:lastPrinted>
  <dcterms:created xsi:type="dcterms:W3CDTF">2020-05-11T06:50:00Z</dcterms:created>
  <dcterms:modified xsi:type="dcterms:W3CDTF">2023-07-02T12:48:00Z</dcterms:modified>
</cp:coreProperties>
</file>